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449570" cy="41490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6642" t="5780" r="64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9570" cy="414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 w:val="24"/>
          <w:szCs w:val="24"/>
        </w:rPr>
        <w:t>Figure S1.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Cell viability and apoptosis were compared in the absence of 5-FU treatment. </w:t>
      </w:r>
      <w:r>
        <w:rPr>
          <w:rFonts w:cs="Times New Roman" w:ascii="Times New Roman" w:hAnsi="Times New Roman"/>
          <w:sz w:val="24"/>
          <w:szCs w:val="24"/>
        </w:rPr>
        <w:t xml:space="preserve">A, miR-587 was ectopically expressed in HCT116 and GEO cells. Cell viability was compared between vector- and miR-587-expressing cells by MTT assays 72 hrs after plating the cells. B &amp; C, A miR-587 inhibitor was transfected into HCT116 and GEO cells. After 72 hrs, cell viability (B) and apoptosis (C) were compared between control and inhibitor-treated cells by MTT and DNA Fragmentation assays respectively. D &amp; E, Two siRNAs against PPP2R1B were transfected into HCT116 and GEO cells. After 72 hrs, cell viability (D) and apoptosis (E) were compared between control siRNA- and PPP2R1B siRNA-transfected cells by MTT and DNA Fragmentation assays respectively. F &amp; G, </w:t>
      </w:r>
      <w:r>
        <w:rPr>
          <w:rFonts w:cs="Times New Roman" w:ascii="Times New Roman" w:hAnsi="Times New Roman"/>
          <w:bCs/>
          <w:sz w:val="24"/>
          <w:szCs w:val="24"/>
        </w:rPr>
        <w:t>PPP2R1B</w:t>
      </w:r>
      <w:r>
        <w:rPr>
          <w:rFonts w:cs="Times New Roman" w:ascii="Times New Roman" w:hAnsi="Times New Roman"/>
          <w:sz w:val="24"/>
          <w:szCs w:val="24"/>
        </w:rPr>
        <w:t xml:space="preserve"> was ectopically expressed in HCT116 vector- and miR-587-expressing cells. After 72 hrs, cell viability (F) and apoptosis (G) were compared using MTT and DNA Fragmentation assays respectively. H &amp; I, </w:t>
      </w:r>
      <w:r>
        <w:rPr>
          <w:rFonts w:cs="Times New Roman" w:ascii="Times New Roman" w:hAnsi="Times New Roman"/>
          <w:bCs/>
          <w:sz w:val="24"/>
          <w:szCs w:val="24"/>
        </w:rPr>
        <w:t xml:space="preserve">HCT116 and GEO cells expressing vector or miR-587 were treated with MK2206 (HCT116, 0.5 µM; GEO, 1.25 µM). </w:t>
      </w:r>
      <w:r>
        <w:rPr>
          <w:rFonts w:cs="Times New Roman" w:ascii="Times New Roman" w:hAnsi="Times New Roman"/>
          <w:sz w:val="24"/>
          <w:szCs w:val="24"/>
        </w:rPr>
        <w:t>After 72 hrs, cell viability (H) and apoptosis (I) were compared using MTT and DNA Fragmentation assays respectively.</w:t>
      </w:r>
    </w:p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.</w:t>
      </w:r>
      <w:bookmarkStart w:id="0" w:name="_GoBack"/>
      <w:bookmarkEnd w:id="0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30T10:24:00Z</dcterms:created>
  <dc:creator>Jerry-zhang</dc:creator>
  <dc:description/>
  <cp:keywords/>
  <dc:language>en-US</dc:language>
  <cp:lastModifiedBy>ravikumar.n</cp:lastModifiedBy>
  <dcterms:modified xsi:type="dcterms:W3CDTF">2015-07-30T10:24:00Z</dcterms:modified>
  <cp:revision>2</cp:revision>
  <dc:subject/>
  <dc:title/>
</cp:coreProperties>
</file>